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GGTGGTGGTTGTGGTGGTGACAGCATGGCGATGACGCGCATAGTGGTGTTGTGGTGGACACTGGTGGTTGTGACAGCGCGGCCCGTCGTGGCATGTAGTCTTGGA</w:t>
      </w:r>
      <w:bookmarkStart w:id="0" w:name="_GoBack"/>
      <w:bookmarkEnd w:id="0"/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 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                         </w:t>
      </w:r>
      <w:r w:rsidRPr="00B903BB">
        <w:rPr>
          <w:rFonts w:ascii="楷体" w:eastAsia="楷体" w:hAnsi="楷体" w:cs="Courier New"/>
          <w:color w:val="FF0000"/>
          <w:kern w:val="0"/>
          <w:sz w:val="14"/>
          <w:szCs w:val="14"/>
        </w:rPr>
        <w:t xml:space="preserve"> M  A  M  T  R  I  V  </w:t>
      </w:r>
      <w:proofErr w:type="spellStart"/>
      <w:r w:rsidRPr="00B903BB">
        <w:rPr>
          <w:rFonts w:ascii="楷体" w:eastAsia="楷体" w:hAnsi="楷体" w:cs="Courier New"/>
          <w:color w:val="FF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FF0000"/>
          <w:kern w:val="0"/>
          <w:sz w:val="14"/>
          <w:szCs w:val="14"/>
        </w:rPr>
        <w:t xml:space="preserve">  L  W  </w:t>
      </w:r>
      <w:proofErr w:type="spellStart"/>
      <w:r w:rsidRPr="00B903BB">
        <w:rPr>
          <w:rFonts w:ascii="楷体" w:eastAsia="楷体" w:hAnsi="楷体" w:cs="Courier New"/>
          <w:color w:val="FF0000"/>
          <w:kern w:val="0"/>
          <w:sz w:val="14"/>
          <w:szCs w:val="14"/>
        </w:rPr>
        <w:t>W</w:t>
      </w:r>
      <w:proofErr w:type="spellEnd"/>
      <w:r w:rsidRPr="00B903BB">
        <w:rPr>
          <w:rFonts w:ascii="楷体" w:eastAsia="楷体" w:hAnsi="楷体" w:cs="Courier New"/>
          <w:color w:val="FF0000"/>
          <w:kern w:val="0"/>
          <w:sz w:val="14"/>
          <w:szCs w:val="14"/>
        </w:rPr>
        <w:t xml:space="preserve">  T  L  V  </w:t>
      </w:r>
      <w:proofErr w:type="spellStart"/>
      <w:r w:rsidRPr="00B903BB">
        <w:rPr>
          <w:rFonts w:ascii="楷体" w:eastAsia="楷体" w:hAnsi="楷体" w:cs="Courier New"/>
          <w:color w:val="FF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FF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FF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FF0000"/>
          <w:kern w:val="0"/>
          <w:sz w:val="14"/>
          <w:szCs w:val="14"/>
        </w:rPr>
        <w:t xml:space="preserve">  T  A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R  P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A  C  S  L  G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06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GAAGCATCGTCAACAGGGTGGAGTGTGACCTGACAGGCTCCCCCTACACAGTGACCCAGGACGTGGTGGTGCAGAAGGGCGCAACTCTCGTCCTCAAGCCTGG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2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r w:rsidR="00260B5E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G  S  I  V  N  R  V  E  C  D  L  T  G  S  P  Y  T  V  T  Q  D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Q  K  G  A  T  L  V  L  K  P  G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11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TTACCCTGCAGTTTGATCCTGGTGTGGGAATCACCGTGAAGGGCGTCCTGGAAGCCGAGGGCACGGAGTTGCAGCGGATTACACTGACGAGCAGCCAGCCGCC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6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V  T  L  Q  F  D  P  G  V  G  I  T  V  K  G  V  L  E  A  E  G  T  E  L  Q  R  I  T  L  T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Q  P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P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316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CCGCCCCCACGCCCGCGCCTTCTCTGCGCATAGTGGACGGCCCCACCCCCATGCAGGGCCGCCTACAGATCTACTACAAGGACAAGTGGCGCTCCATCTGCAC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9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A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P  T  P  A  P  S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L  R  I  V  D  G  P  T  P  M  Q  G  R  L  Q  I  Y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Y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K  D  K  W  R  S  I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 C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T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421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AATTCCCGCAACTGGACTGCGGCGGACCTGACAGTGGCTTGTCGACAACTGGGATTTAGCGGCGGCAAGTATTGGGAATGGCAGGACCGCGCCAACAACGACAC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3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N  S  R  N  W  T  A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D  L  T  V  A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 C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R  Q  L  G  F  S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K  Y  W  E  W  Q  D  R  A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D  T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526  </w:t>
      </w:r>
      <w:r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CGACACTGCTTTACCAGGCGCCGCAATGCTCGGGCCTCGAGGATGACATCACTAAGTGCGCCTGGCAAACACATTCCATGGGCGGCGGCGTCTGCGATATGCA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</w:pP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168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A  T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Y  Q  A  P  Q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S  G  L  E  D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D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I  T  K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 C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A  W  Q  T  H  S  M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V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D  M  H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631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CCTGACCTCGGCGTGGACTGTGACCCTTACCATGCCCTGTGGCGCGGCACCAACCACTGGAAGGGCATCCTCTTCCAGAACGCGGACTTCGAGGGGCAGCTGTT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20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P  D  L  G  V  D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C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D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P  Y  H  A  L  W  R  G  T  N  H  W  K  G  I  L  F  Q  N  A  D  F  E  G  Q  L  F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736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CACAATACATTATATCAGAAGGTGTCCAAGTCTGTGCTGAGCTTTGTGAACATTGAGTATGCAGGCATGGGGCCACAGCGGGAAGTGTTGTCATCCATCATGAC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3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H  N  T  L  Y  Q  K  V  S  K  S  V  L  S  F  V  N  I  E  Y  A  G  M  G  P  Q  R  E  V  L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I  M  T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841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CGAAAAGTGCCGCCACGCCTGCGTCACGTGACCGTCACGAACAGTGCCTTCAATGGCATCAACATGACCCTCCCCGGGACATTTGTCCATCTGGAGAACGCCGT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7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K  V  P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P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L  R  H  V  T  V  T  N  S  A  F  N  G  I  N  M  T  L  P  G  T  F  V  H  L  E  N  A  V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946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CTGAAGGAGAACGCCGGTCATGGGCTTTACGTGAATACCTCAACGGGTTCAGTTTTGATCGATCGGGACTCTGTGGTGACAGACAACCAGGCAGATGGAATCAA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0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L  K  E  N  A  G  H  G  L  Y  V  N  T  S  T  G  S  V  L  I  D  R  D  S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D  N  Q  A  D  G  I  K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051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TATAATTTTCACCATCGCGAGCCAGACAAATCTGCATCAGACACTTTCCAGGACTTTTGTGCTGGGGCATCCAACCTCAACCAAGCTTACCCCATTGTAACAGT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4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Y  N  F  H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H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E  P  D  K  S  A  S  D  T  F  Q  D  F  C  A  G  A  S  N  L  N  Q  A  Y  P  I  V  T  V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156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GCCACACAGGACCGGTACTCCTTCAAGGAATTGAACTGTGAGAAGCTGTTTGTCACTCGGGACAGTGATTTTGTCTTCACTGTACATTTCTCCTACATGCAAGC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7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 A  T  Q  D  R  Y  S  F  K  E  L  N  C  E  K  L  F  V  T  R  D  S  D  F  V  F  T  V  H  F  S  Y  M  Q  A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261  GAAGAGGAGAAGGCAGGCATGGTTGAGGTCAGAGAACAGAATCGGTATGGGAATCTCTTAACCAAGTTTGAATTGAGAAATAACACATTTCCACCTTCTGTTGT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413    E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K  A  G  M  V  E  V  R  E  Q  N  R  Y  G  N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K  F  E  L  R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F  P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P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366  TCCCGAGGCAATAGGATCTGGATCAAGGTGACAGCTAAACCTCGTATCCTGTCATTCATCTTTATGGAAGTGATTGCCAGCAAGTACAAGATGTTTGACCTCAG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448    S  R  G  N  R  I  W  I  K  V  T  A  K  P  R  I  L  S  F  I  F  M  E  V  I  A  S  K  Y  K  M  F  D  L  S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471  GTGCGGGACACCATGGTGCGAAACAACAGTGGGCATGGAGTGGCAGTGGATTACATGAGAAGTCTTGTGCATGTTCATCGTTCCAACCTGACCCATAACTACTA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483    V  R  D  T  M  V  R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G  H  G  V  A  V  D  Y  M  R  S  L  V  H  V  H  R  S  N  L  T  H  N  Y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Y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576  GGGTCGGGTCTCAATGTACGGCAAGGTGCTGGGGATGTGAATGTGACACACTCCACCATAATGTACAATGTTGGAGATGGTGTCAATGTCACATATGAGGGTGG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18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G  S  G  L  N  V  R  Q  G  A  G  D  V  N  V  T  H  S  T  I  M  Y  N  V  G  D  G  V  N  V  T  Y  E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681 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TGCAGAATGTTACCTGGAGTACTGTAGCTGACAACAAGCTACGTGGTGTGGCTGTCTGGTTCAACGAGAGTGGTCAGGATACTGGAATCCATCAAGAAACAGC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553    V  Q  N  V  T  W  S  T  V  A  D  N  K  L  R  G  V  A  V  W  F  N  E  S  G  Q  D  T  G  I  H  Q  E  T  A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786  GTGGCATATTCTACTTTGACTGGCAACCTGGACGTGGGGCTGCGTGTGGGAAACTTTTGTCGGCCATCTTTCGTAAACATCAGCAGCAACACATTTAGTGATGG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588    V  A  Y  S  T  L  T  G  N  L  D  V  G  L  R  V  G  N  F  C  R  P  S  F  V  N  I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N  T  F  S  D  G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891  CATGAAGCTGCTCTTGAGATTGAATCTTGCTGGCTGAGGAGCGATGAGAGGAGAGCAGTGCAAATTGGCCAAAACATGTTTAGGAATAATCACCGTTTGGCCAT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623    H  E  A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E  I  E  S  C  W  L  R  S  D  E  R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A  V  Q  I  G  Q  N  M  F  R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H  R  L  A  I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996  AAAATATCACCAGCTGTAAATATGAACTTTACTTTGGAATACAATGAATTTCATAATAATAAGCATGGCACTGTCCTTATGTACAATGAAGACAAAGTGGAGCT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658    K  I  S  P  A  V  N  M  N  F  T  L  E  Y  N  E  F  H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K  H  G  T  V  L  M  Y  N  E  D  K  V  E  L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101  CCAATGCTCCCATTCAGTGGCATGATACAGAGGAACAACTTCCGAGGCAATAGTGGGTGGTACGTTCTTAGGCTTGGCCTTTCCTTGCTTGGCTTGGACCAGAA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69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 P  M  L  P  F  S  G  M  I  Q  R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F  R  G  N  S  G  W  Y  V  L  R  L  G  L  S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L  D  Q  K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206  CTGCGGCTAGAGAGGAACGTCATCAAGGAAAATACAGTAGAGGAATTGTTCGTGGCCTTCCACTCCCGCAGCCAAGCATCAGGGGTAGTTTGTATTGGTTCCTC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72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 L  R  L  E  R  N  V  I  K  E  N  T  V  E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F  V  A  F  H  S  R  S  Q  A  S  G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C  I  G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311  AACATTGTCCTTTACAGGAACTTGTTAGATAACCCAGCTTCTAGATATGAGTTGGCCTCCCACACCAGTGATCAGAGCATCCCCATCCAAGCTACACACAACTG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6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 N  I  V  L  Y  R  N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D  N  P  A  S  R  Y  E  L  A  S  H  T  S  D  Q  S  I  P  I  Q  A  T  H  N  W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416  CTTGGTAGCAAGTTTGAGCAGGAGATCTTCAGGAGGATCCTTGACCGTCGAGACCTATACAATTTGGCGCTTATACATTTTCATCCTTACCTGCTGAGCAATAA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79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 L  G  S  K  F  E  Q  E  I  F  R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I  L  D  R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D  L  Y  N  L  A  L  I  H  F  H  P  Y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521  AATGTGGAAACACCTGTCATGCAGGAGGGCCCTGAGAGTGAACCAGAATTCTTTGACCCAGCAGACAACCACATTATTGGAGGAGAGGTGAACGGTGAGGTGAC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8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3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 N  V  E  T  P  V  M  Q  E  G  P  E  S  E  P  E  F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F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D  P  A  D  N  H  I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I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E  V  N  G  E  V  T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626  CTACGTGATGGCCTCTATACTGTCACACGAGACATTTACGTTCACAAGACAGGCACGCTGACTATTGCCTTTGGCACTACACTTGAGTTTGCTGAAGGCATGGG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8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6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 L  R  D  G  L  Y  T  V  T  R  D  I  Y  V  H  K  T  G  T  L  T  I  A  F  G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E  F  A  E  G  M  G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731  ATGATGGTGGCTGGGCTGTTGCGTACGGAAGGCTCTGGAACTCGTGATGTTAAGTTCACTCTCCATGGCACTACTGAGCAGGAAGAGGCACTGGAGAGGGCTGC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90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 M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M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V  A  G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T  E  G  S  G  T  R  D  V  K  F  T  L  H  G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E  Q  E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A  L  E  R  A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836  TATTTCTCTGGGGAAGAAGAAGCCATACCTCTCAATGCCACAACCAATATGACTCTAACTGAAGTGCACAACCTCAATGTGACACAGGAGGAGGACATGACCCC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938    Y  F  S  G  E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A  I  P  L  N  A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N  M  T  L  T  E  V  H  N  L  N  V  T  Q  E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D  M  T  P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941  TCTGTGCTTGTTAAGCTAGTGGGTGGCAGAAACAGCCATGAAGGCAGACTAATGGTTTGGGTTGATGGCCAGTGGGGAACTGTGTGCAACCATGGCTGGAACCA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973    S  V  L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V  K  L  V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R  N  S  H  E  G  R  L  M  V  W  V  D  G  Q  W  G  T  V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 C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N  H  G  W  N  Q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046  GATGCAGCAGCCATAGCTTGCCACCAGATGGGACTGGTGCTGAACCCTGAGGACTGGGATCTGCAACCCAGCCAGCTGCCATCTGAAGGCCAGACCAGCCCCAT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008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D  A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I  A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H  Q  M  G  L  V  L  N  P  E  D  W  D  L  Q  P  S  Q  L  P  S  E  G  Q  T  S  P  I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151  CTTATAAGCAATGTCCGGTGTGACGAGTTTGACACTGACCTCACAAAGTGTATCAGTGATCGGTACTGGGAGTTAGAGAATTCGTGTTCCCATGCTGAGGATGT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0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4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L  I  S  N  V  R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C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D  E  F  D  T  D  L  T  K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C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I  S  D  R  Y  W  E  L  E  N  S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S  H  A  E  D  V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256  GGCATCCGTTGCTACCCTGGCTCCTGGGCTGGCATCCGCTTGGGCATGACAGCACATGAAAGCCACATGAAGGGCGTGATCATAGAGAAGGCTGGTCTCTTTGA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078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G  I  R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C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Y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P  G  S  W  A  G  I  R  L  G  M  T  A  H  E  S  H  M  K  G  V  I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I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E  K  A  G  L  F  D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361  TACACTACCCGCACTTTCAAGCCAGCCCTTCAAATTGACTTCCACCACCACGTCATCCAGGATGTGGAGATCCGTAACAACCTGCAGGACGGAGTGGGTGTGGT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113   Y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T  F  K  P  A  L  Q  I  D  F  H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H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H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V  I  Q  D  V  E  I  R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Q  D  G  V  G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466  TACAGTGACCAGTATGCCATTGTAAACCCCAGTGCCAGAGTATTCCACTCCTGCACCTTCTCTGGGAACAGACGGCATGGTATCACCCTCAAGCAGCTGGGTGT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148   Y  S  D  Q  Y  A  I  V  N  P  S  A  R  V  F  H  S  C  T  F  S  G  N  R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H  G  I  T  L  K  Q  L  G  V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571  AACATTACTAACTCCAATTTGGAGCGTAATGATGGTTCTGGCCTGCACTTCAATCCTTTCTTGAAGAGAGCAGAGCAGAGGGAACTGGCTAGCTGGCTCAAGCT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183   N  I  T  N  S  N  L  E  R  N  D  G  S  G  L  H  F  N  P  F  L  K  R  A  E  Q  R  E  L  A  S  W  L  K  L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676  CAGCAGGATCAATATTACAAAATACCAGAGGGCCCAAAGAATGTGCGGCTAGAAACCAACCTGCCTAAGTACTTCATCACCCAGACCTTGCGTGGTGCTGGTGC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218   Q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Q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D  Q  Y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Y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K  I  P  E  G  P  K  N  V  R  L  E  T  N  L  P  K  Y  F  I  T  Q  T  L  R  G  A  G  A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781  AGGGCCACCATCACAGTTTCGACGTCACATTCTAACGTGATTGGCATCCAGGTGCTGAACCCCATCATTCCTGAGAGCACTGAGCAACTGGTGATTTATGACTA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253   R  A  T  I  T  V  S  T  S  H  S  N  V  I  G  I  Q  V  L  N  P  I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I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P  E  S  T  E  Q  L  V  I  Y  D  Y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886  CAGGAGATCATTGAAAGTGAGGACATTGATCATTGGGACTTGCGAGGGGACCAGGTGGCCTTCCCTACCACCTCTAGTAGTTACGCCATCACTATTGACTACAG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288   Q  E  I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I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E  S  E  D  I  D  H  W  D  L  R  G  D  Q  V  A  F  P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Y  A  I  T  I  D  Y  S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3991  TCAGGACCTTATGCACTCGGAGATGTCATCATCCTCCTAACTGCCATTGACAGGCGAGACATTGCACAAGCAGGAGACCTCAGGAATTTCCGAGCCAAGTGGCC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lastRenderedPageBreak/>
        <w:t xml:space="preserve">1323   S  G  P  Y  A  L  G  D  V  I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I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A  I  D  R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D  I  A  Q  A  G  D  L  R  N  F  R  A  K  W  P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4096  ATGACATACATTGACCAGACTCGCATTCAAAACAATGACATTGGCATCTCAACTCTCCACTATAACAGGTATCTCACAGATGATGAGGACCATCTGCTACGGTG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358   M  T  Y  I  D  Q  T  R  I  Q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D  I  G  I  S  T  L  H  Y  N  R  Y  L  T  D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D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E  D  H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C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4201  GCCAATGAGAGCATTGTTGTGGTGGGCTCCCATATCAACAACAACCAGAACCAAGCTGTCTACACCCTCTCACCTTTCCGTGTGCGCATGGACAACGACGACAT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393   A  N  E  S  I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S  H  I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Q  N  Q  A  V  Y  T  L  S  P  F  R  V  R  M  D  N  D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D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I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4306  GCTGAGATCACTTTCATGTTCAATAGCACCACAATTTCTGGCAATGGGCGTGGCATTGATCAGTACAGCTGGGATGTGCGGGAGTCTAACAACCTGTTCCATTG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428   A  E  I  T  F  M  F  N  S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I  S  G  N  G  R  G  I  D  Q  Y  S  W  D  V  R  E  S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F  H  W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4411  GTGCTGGATGAGGTAGTGATGGAGAACAATGGTGGAGGAGGGATAGTACTGTCACTTCCCTATGTCTGGCAGTACACAGAGAACTTCACCCACACACTTTACAT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463   V  L  D  E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M  E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I  V  L  S  L  P  Y  V  W  Q  Y  T  E  N  F  T  H  T  L  Y  I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4516  AATTCTTCATCCTTCATCAATAATGCCCAATTCCAGTTTGTAGTGGATGGCCATTTTGCACGCTTCAACATGACATACTCAAGGTTTGAAAATAATGTCTGTCA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49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N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F  I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A  Q  F  Q  F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D  G  H  F  A  R  F  N  M  T  Y  S  R  F  E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V  C  Q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4621  CGAGGATTGTTGTCAGTACAGGGTATGGAGAAGGAAATGTTCCTTCATGACAACCGCATTTCCAGTAATGTGGGTTCCTTTATGGTTGAGTTCAACACTAACAG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5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3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R  G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V  Q  G  M  E  K  E  M  F  L  H  D  N  R  I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N  V  G  S  F  M  V  E  F  N  T  N  S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4726  CAGAGTGGAATCTTGGGCTCAGTCAGTGCTTACTTTGAGTACAACCTGGTACAGAACAACAAACGCATGCCACAGACATTCAGTTCTGTATCACGGGCTCATCA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5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6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Q  S  G  I  L  G  S  V  S  A  Y  F  E  Y  N  L  V  Q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K  R  M  P  Q  T  F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V  S  R  A  H  Q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4831  CCTGCAAGCTATACCTTGGCTGTGCGAGGTCTCCAGAAAGTGAACATCACCCACAACCTCTTGGGTTACAATGAAATGGACTATGAGCTGCTGGCAGGCCTCTA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6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0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P  A  S  Y  T  L  A  V  R  G  L  Q  K  V  N  I  T  H  N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Y  N  E  M  D  Y  E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A  G  L  Y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4936  ACCTCTCGCTTGAACAATTACCTCAATGTAGAGGCAAACTGGTGGGGCACTCGCAAGGCAAAGGAGATTGAACAACTCATTTTTGACTTTGATGACTGGAATAA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6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38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S  R  L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Y  L  N  V  E  A  N  W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W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T  R  K  A  K  E  I  E  Q  L  I  F  D  F  D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D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W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041  TTTGCCCTGGCAGACTACCTTCCTTACCTCATAGAGGACAACATCGAGGCTCCTGTATCCTCTGTTGGATCCTATGCTACTCAGGACACCACAGACATCAATTC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673   F  A  L  A  D  Y  L  P  Y  L  I  E  D  N  I  E  A  P  V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V  G  S  Y  A  T  Q  D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D  I  N  S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146  CTTGGAGGCCGTTTGCTGCATGACTTGCGTTTACCAAAGCGAGATGAGCCGTATGTGGTGAAGTCTGACTTGACAGTTATGCCGGGAGTGACACTGGTGGTGGA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708   L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H  D  L  R  L  P  K  R  D  E  P  Y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K  S  D  L  T  V  M  P  G  V  T  L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E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251  GCAGGTGCTACTCTTGAGTTTTTACCAAGTGTAGGACTACTGGTGTTGGGTCGCTTGGAGGCAATTGGCACCAAGGACCAGCGCATCAAAATGCAGCCTGTACA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7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4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A  G  A  T  L  E  F  L  P  S  V  G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V  L  G  R  L  E  A  I  G  T  K  D  Q  R  I  K  M  Q  P  V  Q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356  CCTTCTGTACCCTTCCAGCACAGAACCACCCGCCATGCTAAGACCTCACTGGAAGCTGTGAGACTGTGTGTGGAAGGGGAGTGTGGTGGCCGAAGAGAAGGGTT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778   P  S  V  P  F  Q  H  R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H  A  K  T  S  L  E  A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V  R  L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C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V  E  G  E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 </w:t>
      </w:r>
      <w:r w:rsidRPr="00B903BB">
        <w:rPr>
          <w:rFonts w:ascii="楷体" w:eastAsia="楷体" w:hAnsi="楷体" w:cs="Courier New"/>
          <w:color w:val="4E20F6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R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E  G  F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461  CTGGACATCTACAATGGCACTACCAAGCAGTGGGTGCCCATCTGTGATGACCGCTTCACTGAGCGCAACACTGAAGTGGTGTGTAGACAGCTTGGCTACAACAC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813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L  D  I  Y  N  G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K  Q  W  V  P  I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D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D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R  F  T  E  R  N  T  E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R  Q  L  G  Y  N  T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566  ATTCACACCTTCCATGACCGCAATAAGAGGATAGAGATGTTCCCCAATGCCCTTATTCGCATTCATTCCTGGCCTGATCCCATAGAGTGTGATGGCACAGAAGC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848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I  H  T  F  H  D  R  N  K  R  I  E  M  F  P  N  A  L  I  R  I  H  S  W  P  D  P  I  E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 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D  G  T  E  A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671  GCGCTGAATCAGTGTCCCCTCAGGATGAATGGCCAAATCTACGATCACACCTATAGTTGTGCTTGGAATGGAGACTTTGTGTACATCTCTTGTGGAGACCTGAA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883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A  L  N  Q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P  L  R  M  N  G  Q  I  Y  D  H  T  Y  S  </w:t>
      </w:r>
      <w:r w:rsidRPr="00B903BB">
        <w:rPr>
          <w:rFonts w:ascii="楷体" w:eastAsia="楷体" w:hAnsi="楷体" w:cs="Courier New"/>
          <w:color w:val="4E20F6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A  W  N  G  D  F  V  Y  I  S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G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D  L  N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776  CTTGAGGACACCAAGCTGGAGTACTGGGGTGGTATCAGGTTCTCCATCCCCAACTTTGAACACATGGATGTATACAGTCGCATCCATGATCCCAATGCCCCTCA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1918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E  D  T  K  L  E  Y  W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I  R  F  S  I  P  N  F  E  H  M  D  V  Y  S  R  I  H  D  P  N  A  P  H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881  CATGCCCATGCCCACCCTATGGTGCATGGAGAACATCAAACTCCAGTCTACCCTTCCATTTTGGAATGGGTTGAGGTGGTGGGAGCTGGCATCCTTCATAATGA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953   H  A  H  A  H  P  M  V  H  G  E  H  Q  T  P  V  Y  P  S  I  L  E  W  V  E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A  G  I  L  H  N  D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5986  AAGTCTCCGGCCATCATGTCCTTCCATGAAACACCTAAACTGCGTGGCGTCACCATCAAGGACTCAGCCTATGATGGTCTTACTCTTATTTCAGCCACATATGG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1988   K  S  P  A  I  M  S  F  H  E  T  P  K  L  R  G  V  T  I  K  D  S  A  Y  D  G  L  T  L  I  S  A  T  Y  G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6091  TTTGAGATGCTCTATAACAAATTTGAGAACAATCTTGGAGTGGGAGTGACACTGATTGGACTGACAGGAGAGACAAGAGAGACAGAAGAATCATCTTTCTTCCC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023   F  E  M  L  Y  N  K  F  E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G  V  G  V  T  L  I  G  L  T  G  E  T  R  E  T  E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F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F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P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6196  CTGACCAATGTACGGCTCCCTTATCACACCTTTGGGATGGTGGACATGTGTGACTCAACCAAGGAGCTGCGAATTGAGGAGCGTATCTTGCTCTACTACAAGTA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058   L  T  N  V  R  L  P  Y  H  T  F  G  M  V  D  M  C  D  S  T  K  E  L  R  I  E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I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Y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Y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K  Y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6301  GACAATAGACCCGTTGACTGCATCAAGATCTTCTCTTCTGTGTTCAATGTGAAGAACTTTGGATTTAGGCTACTCCATCTCAATCTGTATGATTCCACCTTCAA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093   D  N  R  P  V  D  C  I  K  I  F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V  F  N  V  K  N  F  G  F  R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H  L  N  L  Y  D  S  T  F  N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6406  GGGGAGCCACTGGTGCGGGACCGGCTGGTGTTGTATGATGGGGACATCTATAACTACACTACCCAAGTTTTTGCTGAGGTGCATGCTCGCTCAGATAACCACAT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128   G  E  P  L  V  R  D  R  L  V  L  Y  D  G  D  I  Y  N  Y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Q  V  F  A  E  V  H  A  R  S  D  N  H  M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6511  CGTTTCTTCAAGACTGCTGGCACCAGCCTCTCAGTGGAGCTTCATGCCACAGGAGCCTCAGGAGAGCTTGGCTTTGTGGCTGAAGTGGTGACTCTGCCCATCTC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163   R  F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F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K  T  A  G  T  S  L  S  V  E  L  H  A  T  G  A  S  G  E  L  G  F  V  A  E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L  P  I  S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6616  AACCTAGGAATCAACCGTAACATCCTACACAACTTCACCTACAACGAGTACCACAACAATGTGGAGGGAGCCATATTTGCTGCCACTGCTGGTGAGGTAAATCC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198   N  L  G  I  N  R  N  I  L  H  N  F  T  Y  N  E  Y  H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V  E  G  A  I  F  A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A  G  E  V  N  P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6721  TGGCTCTGCTTCTCTTATAGTCGCATAGAGAACAATGGACGGCAGTTGTATGGCAACTTCACCACAACACAAGCTGCTGTACGCCTTGATGTGCAAAACATGCA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2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33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W  L  C  F  S  Y  S  R  I  E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R  Q  L  Y  G  N  F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Q  A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V  R  L  D  V  Q  N  M  Q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6826  GATGTCTATTTTAAGAACAATCTGGTGCGTAACAACACTGGCGGGCTGCACATCATTGCTGGCTCCATTGGTGCAGCCACCAAGCTACAGGCCAATGTGACCAA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22</w:t>
      </w:r>
      <w:r w:rsidRPr="00B903BB">
        <w:rPr>
          <w:rFonts w:ascii="楷体" w:eastAsia="楷体" w:hAnsi="楷体" w:cs="Courier New" w:hint="eastAsia"/>
          <w:color w:val="000000"/>
          <w:kern w:val="0"/>
          <w:sz w:val="14"/>
          <w:szCs w:val="14"/>
        </w:rPr>
        <w:t>68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 D  V  Y  F  K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V  R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H  I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I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A  G  S  I  G  A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K  L  Q  A  N  V  T  N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6931  AACTTGTTTGAGGAAACTCAACACTGGCAAGCTCTCTACATGGCCTCCAGGGAAAATTCTGCCTACCAGCATGCCCTTATAGCCTACAATGACTTCAGTTGGTC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303   N  L  F  E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Q  H  W  Q  A  L  Y  M  A  S  R  E  N  S  A  Y  Q  H  A  L  I  A  Y  N  D  F  S  W  S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036  TTCTCGCCCTACCATGATGTCATCACTCTGGCTCAGGTGGTGTCTGTCTTCACTCACAACTATGCGCACAGCAACATTGGCCGCCACATTCTGGACATCTATGG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338   F  S  P  Y  H  D  V  I  T  L  A  Q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V  F  T  H  N  Y  A  H  S  N  I  G  R  H  I  L  D  I  Y  G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141  TTCCAAAAAGTCCGTCTCCCTGTATACCAGACCACCTCACACAACAGTCTTGCAAAGAATCAGGCATGGGATCCCACCTACCAAGGCACAGTTATTGCCGGGAG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373   F  Q  K  V  R  L  P  V  Y  Q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H  N  S  L  A  K  N  Q  A  W  D  P  T  Y  Q  G  T  V  I  A  G  S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246  GCAGGGCAACAGTTTGTGGACAATGTTTTCTATAACTGGGACAACGCATATGAGTTGGTGGCTGTGAACGAGTCTGTGCGGTGCAACATTTCCACCGAGTGCAC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408   A  G  Q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Q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F  V  D  N  V  F  Y  N  W  D  N  A  Y  E  L  V  A  V  N  E  S  V  R  C  N  I  S  T  E  C  T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351  GACTCTGAGAGCTTCACTTTGGAGAAAGTAGTAGTCACTGACAGGTCTGATGTATGGAAGACTCCCATTGATGCACGAAACAACTGGTGGGGCTTCAATACTTC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443   D  S  E  S  F  T  L  E  K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D  R  S  D  V  W  K  T  P  I  D  A  R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W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W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F  N  T  S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456  GTGGCAGTGTCAGGCCGTATCCATGACAAGACTGATGATGAGACCCTCCTACATGTCGATTACAGTAACTGGAAGCTAAACAACTACTCACTGCTGCAAGGATG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478   V  A  V  S  G  R  I  H  D  K  T  D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D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E  T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H  V  D  Y  S  N  W  K  L  N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N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Y  S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Q  G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561  GAACCAGGCTACACCTTAATAGGGGACTCTTGCTACTTGTATATAGGGGCACCTGTCACTTATCATGAAGCTAAAGAATTCTGCAGGAAAGACAATGCTTCACT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513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E  P  G  Y  T  L  I  G  D  S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Y  L  Y  I  G  A  P  V  T  Y  H  E  A  K  E  F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R  K  D  N  A  S  L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666  CCATTCCTTCAGAAGTGGTATTGGGAAGTCCAACATTGGTTGTTAGAGCAGCAACCAGAATACCTATGGGAGTCAGACATAGTGTGGGTGCAGCACCTGGACGT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548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P  F  L  Q  K  W  Y  W  E  V  Q  H  W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E  Q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>Q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P  E  Y  L  W  E  S  D  I  V  W  V  Q  H  L  D  V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771  ATCAGTGGCTGTGCTGGGTTTGTCTACCGTCAGGTGCGCTCTGTTGACTGCAACCTGAAGCTGCCATTTATCTGCGAGTCTGATGCAGATGAAAAGATTGACCA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583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I  S  G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C 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A  G  F  V  Y  R  Q  V  R  S  V  D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>C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 N  L  K  L  P  F  I  </w:t>
      </w:r>
      <w:r w:rsidRPr="00B903BB">
        <w:rPr>
          <w:rFonts w:ascii="楷体" w:eastAsia="楷体" w:hAnsi="楷体" w:cs="Courier New"/>
          <w:color w:val="1743FF"/>
          <w:kern w:val="0"/>
          <w:sz w:val="14"/>
          <w:szCs w:val="14"/>
          <w:shd w:val="pct15" w:color="auto" w:fill="FFFFFF"/>
        </w:rPr>
        <w:t xml:space="preserve">C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shd w:val="pct15" w:color="auto" w:fill="FFFFFF"/>
        </w:rPr>
        <w:t xml:space="preserve"> E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S  D  A  D  E  K  I  D  Q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876  CTGGCCTGGGCTTCAGACCCTCTGGCAGTGGCAGCCATTGCTATGACTATGGGTTGCCTCATCCTGGTGGTTGCCTGCTTGTCTTGCTGGGTTTGCAAGTCTCG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618   L  A  W  A  S  D  P  L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bdr w:val="single" w:sz="4" w:space="0" w:color="auto"/>
        </w:rPr>
        <w:t xml:space="preserve"> A  V  A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bdr w:val="single" w:sz="4" w:space="0" w:color="auto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bdr w:val="single" w:sz="4" w:space="0" w:color="auto"/>
        </w:rPr>
        <w:t xml:space="preserve">  I  A  M  T  M  G  C  L  I  L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bdr w:val="single" w:sz="4" w:space="0" w:color="auto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  <w:bdr w:val="single" w:sz="4" w:space="0" w:color="auto"/>
        </w:rPr>
        <w:t xml:space="preserve">  A  C  L  S  C  W  V 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C  K  S  R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7981  GAACGTCGCAAAGAAAGAATCATGCGCCGCAACTCAATCCGTGCCTCCATCCGCTCCAACAGATCAGCCATTTCCACCTCCACCACCACAGGGGGCTTCAGCGA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653   E  R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K  E  R  I  M  R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N  S  I  R  A  S  I  R  S  N  R  S  A  I  S  T  S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F  S  D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lastRenderedPageBreak/>
        <w:t>8086  CTCACACGCCGCAGGATAATTGAGGACCCTCAGCATGCAGTGCCAATGAAGGGGCAGGAAGCTGTTGGGGGTGCTGCCAGGATGAATGGACTCCATGGCTCCTT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688   L  T  R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I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I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E  D  P  Q  H  A  V  P  M  K  G  Q  E  A  V  G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G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A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A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M  N  G  L  H  G  S  F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8191  GACTCTATTGCCAAGTCTGGGCTTAATTCTTCCATAGATGAAGATCCAAGCTTTGTTGTATATGAGGAGACCACTCCCTCAATTCCTCCTGGTTACTCTTCTCAG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723   D  S  I  A  K  S  G  L  N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I  D  E  D  P  S  F  V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V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Y  E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E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P  S  I  P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P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G  Y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Q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8296  CTGGATGACAGGTTCTCCGGTGATCCCCAGCTTGAGAATCACAATGTGAACGAACTCCTTCGGCCAAGCTTCAACATAACCTTCCAGAACCAGGGCTTCAGGGA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758   L  D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D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F  S  G  D  P  Q  L  E  N  H  N  V  N  E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P  S  F  N  I  T  F  Q  N  Q  G  F  R  D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8401  AACTCAGCATTCTCCTCTCGTGAAAACTCCAGCTTCATGCCCCAGACTACTTCTGAGGCCTGGGTGACTGATGATCAACCAGCAAGTTTTGGTCAACAGTCTTT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793   N  S  A  F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R  E  N  S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S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F  M  P  Q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E  A  W  V  T  D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D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Q  P  A  S  F  G  Q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Q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F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8506  ACTACCTATGGGCATGACTCCCGCCTGCCCCCTCTCCAGCCGCAGCTGTCCCCAAGGCTCAGGCTTTTGCCTCCGCCACCCTCCAGAAGGGAGTTTCCAAGTCC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828   T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T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Y  G  H  D  S  R  L  P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P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L  Q  P  Q  L  S  P  R  L  R  L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L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P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P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P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P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S  R  </w:t>
      </w:r>
      <w:proofErr w:type="spellStart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R</w:t>
      </w:r>
      <w:proofErr w:type="spellEnd"/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  E  F  P  S  P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8611  AGGTAGGCAGACCAGGGTAGTGAGGCACTGAACATGGTTGTCTCCTCATGTGATTTTGAATCAGGAAATACTCTGATGCATGACAAATTACTAATTTGCATGAA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2863   R  * 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8716  TAATTTTCAGTTTGTGATGTGATTTAAGAAAATTATAATGCACATTTAGTAATGCAAAACTGCATCAGGTCTCTTTATAATGCATGACAAATTACAATGCCTGAA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 xml:space="preserve">8821  TCTAACAAAATAGTACTCCAAGGTTATTTTATATGTAATTGATCCTAAGTATTGTTATAATAATGTATGCATGGAGAATGCCCTTTCCTTCAGCTTTGAGAACTG 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8926  TAACTCAATAAACAAAAACAGTTTGTTGGTAAAATATTCATACCAGCATCCATTCAGTCTCTTCTGTTGTCCATCATAGCATGCAGTAAATTCCTAACCAACAG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9031  AGTCCTATGCTTGAGTAGGAATATTAGAAACAGTCTACAGTTCAGCAGGTATTAGTATGGTAATGGTATTGTGATATGCAGGAAATTAAACAAATCATTCTGAC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9136  CTTCCAGCTACCAGCAAAGTAGCAGCTCACCTCAGATGCCTCCCAACAACCAAGCCTGGCCTTTCAATGGTGGTGCCTCCAGCCTCCAACCAGAGGAATTGTCA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9241  TACATGGCTCCACAGCACAACTGGCTGGGAGTAGCATAACTACGGACTCCACCTTAGAGATGAAAAAAGAGGCTGAGGACCCTCACCTGTCTGCCACACTTCCC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9346  GGGAACAGGGTCCCACCTACCAATACATGTCTGCCAATGTTCTCAGTGGCCAAAACTCAGGCTCAAGCTCAGATAATTCTGCCCATGGATATTTCTCTGGACGG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9451  CCCAAAGTCAACCTCTGGAGACAGCTATGTGAGATTATAGTTCTACAAGTGATGTTGGCTTGACAATAATTGTAGAGAGCATGATCTCAAAGGAGGGTATCATA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9556  ACCAATATAGTGAACAGCAGTGACCATCCAGCACATATACTCATTACTTGAAGTGTTAGTTGCACATGAAAATGCAACATGAAACACATGGTGAGGACATTGTTC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9661  CACCACATGAGACCATCTACTGAATGTGGTGACCAGGTGAGATAATTTATAAAATTATGAGTTTTCTACTTCCACATTGCTAGTGGTAATTAGAGCTTCATTACA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9766  TTTGGCTTTATAGAGCTGAAGCAAAGAAATATTTATCCATTGCAGTGGAATTTACAG</w:t>
      </w:r>
      <w:r w:rsidRPr="00934A51">
        <w:rPr>
          <w:rFonts w:ascii="楷体" w:eastAsia="楷体" w:hAnsi="楷体" w:cs="Courier New"/>
          <w:b/>
          <w:kern w:val="0"/>
          <w:sz w:val="14"/>
          <w:szCs w:val="14"/>
          <w:u w:val="thick"/>
        </w:rPr>
        <w:t>AATAAA</w:t>
      </w: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AGTAGATTACAAGAACTAGGTTAGCACAAGAGAATTTAATGT</w:t>
      </w:r>
    </w:p>
    <w:p w:rsidR="00B903BB" w:rsidRPr="00B903BB" w:rsidRDefault="00B903BB" w:rsidP="00B903BB">
      <w:pPr>
        <w:autoSpaceDE w:val="0"/>
        <w:autoSpaceDN w:val="0"/>
        <w:adjustRightInd w:val="0"/>
        <w:spacing w:line="180" w:lineRule="exact"/>
        <w:jc w:val="left"/>
        <w:rPr>
          <w:rFonts w:ascii="楷体" w:eastAsia="楷体" w:hAnsi="楷体" w:cs="Courier New"/>
          <w:color w:val="000000"/>
          <w:kern w:val="0"/>
          <w:sz w:val="14"/>
          <w:szCs w:val="14"/>
        </w:rPr>
      </w:pPr>
      <w:r w:rsidRPr="00B903BB">
        <w:rPr>
          <w:rFonts w:ascii="楷体" w:eastAsia="楷体" w:hAnsi="楷体" w:cs="Courier New"/>
          <w:color w:val="000000"/>
          <w:kern w:val="0"/>
          <w:sz w:val="14"/>
          <w:szCs w:val="14"/>
        </w:rPr>
        <w:t>9871  TCTTGAGCAGTTTATGAGCATATCAGTGAGGCCTACTGAGTGCATTTAAATAGCATTTACAGTGTCATTATCACCAGACAAATACAATGAAATTATAATTCTCCT</w:t>
      </w:r>
    </w:p>
    <w:p w:rsidR="00A12F4B" w:rsidRPr="00B903BB" w:rsidRDefault="00B903BB" w:rsidP="00B903BB">
      <w:pPr>
        <w:rPr>
          <w:rFonts w:ascii="楷体" w:eastAsia="楷体" w:hAnsi="楷体"/>
          <w:b/>
          <w:sz w:val="14"/>
          <w:szCs w:val="14"/>
        </w:rPr>
      </w:pPr>
      <w:r w:rsidRPr="00B903BB">
        <w:rPr>
          <w:rFonts w:ascii="楷体" w:eastAsia="楷体" w:hAnsi="楷体" w:cs="Courier New"/>
          <w:sz w:val="14"/>
          <w:szCs w:val="14"/>
        </w:rPr>
        <w:t>9976  GACATTTTTGTAATAATAACATTCTTCACCAGATATTATATTAGAAAGCGTTTACTTCATAAAAAAAAAAAAAAAAAA</w:t>
      </w:r>
    </w:p>
    <w:p w:rsidR="008E165F" w:rsidRPr="00B903BB" w:rsidRDefault="00A12F4B" w:rsidP="00B903BB">
      <w:pPr>
        <w:rPr>
          <w:rFonts w:ascii="Times New Roman" w:hAnsi="Times New Roman" w:cs="Times New Roman"/>
        </w:rPr>
      </w:pPr>
      <w:r w:rsidRPr="00B903BB">
        <w:rPr>
          <w:rFonts w:ascii="Times New Roman" w:hAnsi="Times New Roman" w:cs="Times New Roman"/>
          <w:b/>
        </w:rPr>
        <w:t>Fig. 1</w:t>
      </w:r>
      <w:r w:rsidR="00B903BB" w:rsidRPr="00B903BB">
        <w:rPr>
          <w:rFonts w:ascii="Times New Roman" w:hAnsi="Times New Roman" w:cs="Times New Roman"/>
          <w:b/>
        </w:rPr>
        <w:t>S</w:t>
      </w:r>
      <w:r w:rsidRPr="00B903BB">
        <w:rPr>
          <w:rFonts w:ascii="Times New Roman" w:hAnsi="Times New Roman" w:cs="Times New Roman"/>
          <w:b/>
        </w:rPr>
        <w:t>.</w:t>
      </w:r>
      <w:r w:rsidRPr="00B903BB">
        <w:rPr>
          <w:rFonts w:ascii="Times New Roman" w:hAnsi="Times New Roman" w:cs="Times New Roman"/>
        </w:rPr>
        <w:t xml:space="preserve"> The full-length cDNA and translated amino sequence</w:t>
      </w:r>
      <w:r w:rsidR="00B903BB">
        <w:rPr>
          <w:rFonts w:ascii="Times New Roman" w:hAnsi="Times New Roman" w:cs="Times New Roman"/>
        </w:rPr>
        <w:t>s</w:t>
      </w:r>
      <w:r w:rsidRPr="00B903BB">
        <w:rPr>
          <w:rFonts w:ascii="Times New Roman" w:hAnsi="Times New Roman" w:cs="Times New Roman"/>
        </w:rPr>
        <w:t xml:space="preserve"> of </w:t>
      </w:r>
      <w:r w:rsidRPr="00B903BB">
        <w:rPr>
          <w:rFonts w:ascii="Times New Roman" w:hAnsi="Times New Roman" w:cs="Times New Roman"/>
          <w:i/>
        </w:rPr>
        <w:t>Sp</w:t>
      </w:r>
      <w:r w:rsidR="00424D71">
        <w:rPr>
          <w:rFonts w:ascii="Times New Roman" w:hAnsi="Times New Roman" w:cs="Times New Roman"/>
          <w:i/>
        </w:rPr>
        <w:t>Bark</w:t>
      </w:r>
      <w:r w:rsidR="003E6B39" w:rsidRPr="003E6B39">
        <w:rPr>
          <w:rFonts w:ascii="Times New Roman" w:hAnsi="Times New Roman" w:cs="Times New Roman" w:hint="eastAsia"/>
        </w:rPr>
        <w:t>.</w:t>
      </w:r>
      <w:r w:rsidR="003E6B39" w:rsidRPr="003E6B39">
        <w:rPr>
          <w:rFonts w:ascii="Times New Roman" w:hAnsi="Times New Roman" w:cs="Times New Roman"/>
        </w:rPr>
        <w:t xml:space="preserve"> (A) The signal peptide is shown in red, and the stop codon is indicated by an asterisk (*).</w:t>
      </w:r>
      <w:r w:rsidR="003E6B39">
        <w:rPr>
          <w:rFonts w:ascii="Times New Roman" w:hAnsi="Times New Roman" w:cs="Times New Roman"/>
        </w:rPr>
        <w:t xml:space="preserve"> Three SRCRDs </w:t>
      </w:r>
      <w:r w:rsidR="003E6B39" w:rsidRPr="003E6B39">
        <w:rPr>
          <w:rFonts w:ascii="Times New Roman" w:hAnsi="Times New Roman" w:cs="Times New Roman"/>
        </w:rPr>
        <w:t xml:space="preserve">and </w:t>
      </w:r>
      <w:r w:rsidR="003E6B39">
        <w:rPr>
          <w:rFonts w:ascii="Times New Roman" w:hAnsi="Times New Roman" w:cs="Times New Roman"/>
          <w:szCs w:val="21"/>
        </w:rPr>
        <w:t>a CTLD</w:t>
      </w:r>
      <w:r w:rsidR="003E6B39" w:rsidRPr="003E6B39">
        <w:rPr>
          <w:rFonts w:ascii="Times New Roman" w:hAnsi="Times New Roman" w:cs="Times New Roman"/>
        </w:rPr>
        <w:t xml:space="preserve"> are </w:t>
      </w:r>
      <w:r w:rsidR="003E6B39">
        <w:rPr>
          <w:rFonts w:ascii="Times New Roman" w:hAnsi="Times New Roman" w:cs="Times New Roman"/>
        </w:rPr>
        <w:t>shadowed</w:t>
      </w:r>
      <w:r w:rsidR="003E6B39" w:rsidRPr="003E6B39">
        <w:rPr>
          <w:rFonts w:ascii="Times New Roman" w:hAnsi="Times New Roman" w:cs="Times New Roman"/>
        </w:rPr>
        <w:t>. The transmembrane domain was boxed.</w:t>
      </w:r>
      <w:r w:rsidR="003E6B39">
        <w:rPr>
          <w:rFonts w:ascii="Times New Roman" w:hAnsi="Times New Roman" w:cs="Times New Roman"/>
        </w:rPr>
        <w:t xml:space="preserve"> </w:t>
      </w:r>
      <w:r w:rsidR="003E6B39" w:rsidRPr="003E6B39">
        <w:rPr>
          <w:rFonts w:ascii="Times New Roman" w:hAnsi="Times New Roman" w:cs="Times New Roman"/>
        </w:rPr>
        <w:t>The classical polyadenylation signal is</w:t>
      </w:r>
      <w:r w:rsidR="003E6B39">
        <w:rPr>
          <w:rFonts w:ascii="Times New Roman" w:hAnsi="Times New Roman" w:cs="Times New Roman"/>
        </w:rPr>
        <w:t xml:space="preserve"> bold and highlighted.</w:t>
      </w:r>
    </w:p>
    <w:sectPr w:rsidR="008E165F" w:rsidRPr="00B90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3561" w:rsidRDefault="00F83561" w:rsidP="00A12F4B">
      <w:pPr>
        <w:ind w:firstLine="480"/>
      </w:pPr>
      <w:r>
        <w:separator/>
      </w:r>
    </w:p>
  </w:endnote>
  <w:endnote w:type="continuationSeparator" w:id="0">
    <w:p w:rsidR="00F83561" w:rsidRDefault="00F83561" w:rsidP="00A12F4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3561" w:rsidRDefault="00F83561" w:rsidP="00A12F4B">
      <w:pPr>
        <w:ind w:firstLine="480"/>
      </w:pPr>
      <w:r>
        <w:separator/>
      </w:r>
    </w:p>
  </w:footnote>
  <w:footnote w:type="continuationSeparator" w:id="0">
    <w:p w:rsidR="00F83561" w:rsidRDefault="00F83561" w:rsidP="00A12F4B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BA0"/>
    <w:rsid w:val="000F7AEA"/>
    <w:rsid w:val="00260B5E"/>
    <w:rsid w:val="003E6B39"/>
    <w:rsid w:val="00421A41"/>
    <w:rsid w:val="00424D71"/>
    <w:rsid w:val="00854C78"/>
    <w:rsid w:val="008E165F"/>
    <w:rsid w:val="009138F1"/>
    <w:rsid w:val="00934A51"/>
    <w:rsid w:val="00A12F4B"/>
    <w:rsid w:val="00A448D8"/>
    <w:rsid w:val="00AE5678"/>
    <w:rsid w:val="00B903BB"/>
    <w:rsid w:val="00BF7432"/>
    <w:rsid w:val="00DA15BB"/>
    <w:rsid w:val="00ED0A67"/>
    <w:rsid w:val="00F67BA0"/>
    <w:rsid w:val="00F8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355314-BBC9-47EA-ADC0-F7CCE4081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F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F4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A12F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10102</Words>
  <Characters>10204</Characters>
  <Application>Microsoft Office Word</Application>
  <DocSecurity>0</DocSecurity>
  <Lines>463</Lines>
  <Paragraphs>390</Paragraphs>
  <ScaleCrop>false</ScaleCrop>
  <Company>Lenovo</Company>
  <LinksUpToDate>false</LinksUpToDate>
  <CharactersWithSpaces>19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dcterms:created xsi:type="dcterms:W3CDTF">2019-02-24T09:22:00Z</dcterms:created>
  <dcterms:modified xsi:type="dcterms:W3CDTF">2019-07-21T17:03:00Z</dcterms:modified>
</cp:coreProperties>
</file>